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7A57" w:rsidRPr="00287744" w:rsidRDefault="00627A57" w:rsidP="00627A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491A1E">
        <w:rPr>
          <w:rFonts w:ascii="Times New Roman" w:hAnsi="Times New Roman" w:cs="Times New Roman"/>
          <w:sz w:val="24"/>
          <w:szCs w:val="24"/>
        </w:rPr>
        <w:t xml:space="preserve"> </w:t>
      </w:r>
      <w:r w:rsidRPr="0022340A">
        <w:rPr>
          <w:rFonts w:ascii="Times New Roman" w:hAnsi="Times New Roman" w:cs="Times New Roman"/>
          <w:i/>
          <w:sz w:val="24"/>
          <w:szCs w:val="24"/>
        </w:rPr>
        <w:t>Regression coefficients and 95% confidence intervals for the SF-36</w:t>
      </w:r>
      <w:r>
        <w:rPr>
          <w:rFonts w:ascii="Times New Roman" w:hAnsi="Times New Roman" w:cs="Times New Roman"/>
          <w:i/>
          <w:sz w:val="24"/>
          <w:szCs w:val="24"/>
        </w:rPr>
        <w:t>v2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hysical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health</w:t>
      </w:r>
      <w:r>
        <w:rPr>
          <w:rFonts w:ascii="Times New Roman" w:hAnsi="Times New Roman" w:cs="Times New Roman"/>
          <w:i/>
          <w:sz w:val="24"/>
          <w:szCs w:val="24"/>
        </w:rPr>
        <w:t xml:space="preserve"> component summary score (PCS)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ith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multivariable linear </w:t>
      </w:r>
      <w:r>
        <w:rPr>
          <w:rFonts w:ascii="Times New Roman" w:hAnsi="Times New Roman" w:cs="Times New Roman"/>
          <w:i/>
          <w:sz w:val="24"/>
          <w:szCs w:val="24"/>
        </w:rPr>
        <w:t>regression analysis. M</w:t>
      </w:r>
      <w:r w:rsidRPr="0022340A">
        <w:rPr>
          <w:rFonts w:ascii="Times New Roman" w:hAnsi="Times New Roman" w:cs="Times New Roman"/>
          <w:i/>
          <w:sz w:val="24"/>
          <w:szCs w:val="24"/>
        </w:rPr>
        <w:t>odel performance</w:t>
      </w:r>
      <w:r>
        <w:rPr>
          <w:rFonts w:ascii="Times New Roman" w:hAnsi="Times New Roman" w:cs="Times New Roman"/>
          <w:i/>
          <w:sz w:val="24"/>
          <w:szCs w:val="24"/>
        </w:rPr>
        <w:t xml:space="preserve"> indicated by explained variance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(R</w:t>
      </w:r>
      <w:r w:rsidRPr="0022340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2340A">
        <w:rPr>
          <w:rFonts w:ascii="Times New Roman" w:hAnsi="Times New Roman" w:cs="Times New Roman"/>
          <w:i/>
          <w:sz w:val="24"/>
          <w:szCs w:val="24"/>
        </w:rPr>
        <w:t>) and bootstrap validation for each model</w:t>
      </w:r>
      <w:r>
        <w:rPr>
          <w:rFonts w:ascii="Times New Roman" w:hAnsi="Times New Roman" w:cs="Times New Roman"/>
          <w:i/>
          <w:sz w:val="24"/>
          <w:szCs w:val="24"/>
        </w:rPr>
        <w:t xml:space="preserve"> (N=2535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 xml:space="preserve">). </w:t>
      </w:r>
    </w:p>
    <w:tbl>
      <w:tblPr>
        <w:tblStyle w:val="Tabelraster"/>
        <w:tblW w:w="960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985"/>
        <w:gridCol w:w="1985"/>
        <w:gridCol w:w="1985"/>
      </w:tblGrid>
      <w:tr w:rsidR="00627A57" w:rsidRPr="00816740" w:rsidTr="001B4A82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627A57" w:rsidRDefault="00627A57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F91">
              <w:rPr>
                <w:rFonts w:ascii="Times New Roman" w:hAnsi="Times New Roman" w:cs="Times New Roman"/>
                <w:i/>
                <w:sz w:val="24"/>
                <w:szCs w:val="24"/>
              </w:rPr>
              <w:t>PCS</w:t>
            </w:r>
          </w:p>
          <w:p w:rsidR="00627A57" w:rsidRPr="00EF4F91" w:rsidRDefault="00627A57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Core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Extended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</w:tc>
      </w:tr>
      <w:tr w:rsidR="00627A57" w:rsidRPr="00816740" w:rsidTr="001B4A82">
        <w:tc>
          <w:tcPr>
            <w:tcW w:w="3652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27A57" w:rsidRPr="00816740" w:rsidTr="001B4A82">
        <w:tc>
          <w:tcPr>
            <w:tcW w:w="3652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GC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8C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A48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 w:rsidR="003A48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EC00B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 0.30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EC00B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  <w:r w:rsidR="008D3C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8D3C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 0.50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MEI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-3.6 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4.5,  -2.7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4.8,   -3.1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4.7,-3.0   )</w:t>
            </w: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A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 (Healthy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ld systemic disease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4.4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 -3.5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B610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  -1.3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.1,-1.2   )</w:t>
            </w: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systemic disease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3A48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-12.0, -9.</w:t>
            </w:r>
            <w:r w:rsidR="003A48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B610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610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 -5.</w:t>
            </w:r>
            <w:r w:rsidR="00B610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5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(College/Uni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rrently in school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proofErr w:type="gramStart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210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0.3</w:t>
            </w:r>
            <w:r w:rsidR="001210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7,-0.4</w:t>
            </w:r>
            <w:r w:rsidR="002B45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ne/Primary school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103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3.</w:t>
            </w:r>
            <w:r w:rsidR="001210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2B45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3.</w:t>
            </w:r>
            <w:r w:rsidR="002B45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ondary/high school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7, -0.</w:t>
            </w:r>
            <w:r w:rsidR="001210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2B45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6</w:t>
            </w:r>
            <w:r w:rsidR="002B45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Employment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memaker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ent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   2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</w:t>
            </w:r>
            <w:proofErr w:type="gramStart"/>
            <w:r w:rsidR="005A34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2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tired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</w:t>
            </w:r>
            <w:r w:rsidR="005A343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able to work/sick leave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-3.</w:t>
            </w:r>
            <w:r w:rsidR="00D35B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D44A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D44A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3.</w:t>
            </w:r>
            <w:r w:rsidR="00D44A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)</w:t>
            </w: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employed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0B1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B154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-1.</w:t>
            </w:r>
            <w:r w:rsidR="000B1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F405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(-4.9, -1.</w:t>
            </w:r>
            <w:proofErr w:type="gramStart"/>
            <w:r w:rsidR="00F405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Age (per decade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EC00B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EC0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0.3</w:t>
            </w:r>
            <w:r w:rsidR="00EC00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8D3C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1, -0.</w:t>
            </w:r>
            <w:r w:rsidR="008D3C0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210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7,-</w:t>
            </w:r>
            <w:r w:rsidR="0012103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B45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6, -0.</w:t>
            </w:r>
            <w:r w:rsidR="002B45F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7A57" w:rsidRPr="00816740" w:rsidTr="001B4A82">
        <w:tc>
          <w:tcPr>
            <w:tcW w:w="3652" w:type="dxa"/>
            <w:tcBorders>
              <w:top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jury cause (Road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traff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cidental fall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1.8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ther non-intentional injury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8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.1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olence or Assault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2.</w:t>
            </w:r>
            <w:proofErr w:type="gramStart"/>
            <w:r w:rsidR="006839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icide attempt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gramStart"/>
            <w:r w:rsidR="006839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,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839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ance abuse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00FB2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B24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 4.9 )</w:t>
            </w:r>
          </w:p>
        </w:tc>
      </w:tr>
      <w:tr w:rsidR="00627A57" w:rsidRPr="00816740" w:rsidTr="001B4A82">
        <w:tc>
          <w:tcPr>
            <w:tcW w:w="3652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tal health problems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2.5,  0.2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7A57" w:rsidRPr="00816740" w:rsidTr="001B4A82">
        <w:tc>
          <w:tcPr>
            <w:tcW w:w="3652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rangement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Togeth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A57" w:rsidRPr="00816740" w:rsidTr="001B4A82">
        <w:tc>
          <w:tcPr>
            <w:tcW w:w="3652" w:type="dxa"/>
            <w:tcBorders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o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FB24E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1.7,  0.27)</w:t>
            </w:r>
          </w:p>
        </w:tc>
      </w:tr>
      <w:tr w:rsidR="00627A57" w:rsidRPr="00816740" w:rsidTr="001B4A82">
        <w:tc>
          <w:tcPr>
            <w:tcW w:w="3652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velopment cohort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 w:rsidR="002101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  <w:tr w:rsidR="00627A57" w:rsidRPr="00816740" w:rsidTr="001B4A82">
        <w:tc>
          <w:tcPr>
            <w:tcW w:w="3652" w:type="dxa"/>
            <w:tcBorders>
              <w:top w:val="nil"/>
              <w:bottom w:val="nil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timism 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2101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7A57" w:rsidRPr="00816740" w:rsidTr="001B4A82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fter bootstrap validation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985" w:type="dxa"/>
          </w:tcPr>
          <w:p w:rsidR="00627A57" w:rsidRPr="00816740" w:rsidRDefault="00627A57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 w:rsidR="002101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27A57" w:rsidRDefault="00627A57" w:rsidP="00627A57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33572">
        <w:rPr>
          <w:rFonts w:ascii="Times New Roman" w:hAnsi="Times New Roman" w:cs="Times New Roman"/>
          <w:sz w:val="24"/>
          <w:szCs w:val="24"/>
        </w:rPr>
        <w:t xml:space="preserve">Note: </w:t>
      </w:r>
      <w:proofErr w:type="gramStart"/>
      <w:r w:rsidRPr="004335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335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77C19">
        <w:rPr>
          <w:rFonts w:ascii="Times New Roman" w:hAnsi="Times New Roman" w:cs="Times New Roman"/>
          <w:sz w:val="24"/>
          <w:szCs w:val="24"/>
        </w:rPr>
        <w:t>The models were fitted with additional imputed six months outcome whenever three or twelve</w:t>
      </w:r>
      <w:r>
        <w:rPr>
          <w:rFonts w:ascii="Times New Roman" w:hAnsi="Times New Roman" w:cs="Times New Roman"/>
          <w:sz w:val="24"/>
          <w:szCs w:val="24"/>
        </w:rPr>
        <w:t xml:space="preserve"> months outcomes were available.</w:t>
      </w:r>
    </w:p>
    <w:p w:rsidR="00627A57" w:rsidRPr="00A11942" w:rsidRDefault="00627A57" w:rsidP="00627A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33572">
        <w:rPr>
          <w:rFonts w:ascii="Times New Roman" w:hAnsi="Times New Roman" w:cs="Times New Roman"/>
          <w:sz w:val="24"/>
          <w:szCs w:val="24"/>
        </w:rPr>
        <w:t>Reference c</w:t>
      </w:r>
      <w:r>
        <w:rPr>
          <w:rFonts w:ascii="Times New Roman" w:hAnsi="Times New Roman" w:cs="Times New Roman"/>
          <w:sz w:val="24"/>
          <w:szCs w:val="24"/>
        </w:rPr>
        <w:t>ategory of categorical variable.</w:t>
      </w:r>
    </w:p>
    <w:p w:rsidR="00627A57" w:rsidRPr="00433572" w:rsidRDefault="00627A57" w:rsidP="00627A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33572">
        <w:rPr>
          <w:rFonts w:ascii="Times New Roman" w:hAnsi="Times New Roman" w:cs="Times New Roman"/>
          <w:sz w:val="24"/>
          <w:szCs w:val="24"/>
        </w:rPr>
        <w:t xml:space="preserve"> Optimism of the core model is estimated to be simila</w:t>
      </w:r>
      <w:r>
        <w:rPr>
          <w:rFonts w:ascii="Times New Roman" w:hAnsi="Times New Roman" w:cs="Times New Roman"/>
          <w:sz w:val="24"/>
          <w:szCs w:val="24"/>
        </w:rPr>
        <w:t>r to that of the extended model.</w:t>
      </w:r>
    </w:p>
    <w:p w:rsidR="00627A57" w:rsidRPr="007822B4" w:rsidRDefault="00627A57" w:rsidP="00627A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822B4">
        <w:rPr>
          <w:rFonts w:ascii="Times New Roman" w:hAnsi="Times New Roman" w:cs="Times New Roman"/>
          <w:sz w:val="24"/>
          <w:szCs w:val="24"/>
        </w:rPr>
        <w:t>Core model = Glasgow Coma Scale, Major extracranial injury and pre-injury health status (AS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822B4">
        <w:rPr>
          <w:rFonts w:ascii="Times New Roman" w:hAnsi="Times New Roman" w:cs="Times New Roman"/>
          <w:sz w:val="24"/>
          <w:szCs w:val="24"/>
        </w:rPr>
        <w:t>P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7A57" w:rsidRPr="00433572" w:rsidRDefault="00627A57" w:rsidP="00627A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lastRenderedPageBreak/>
        <w:t xml:space="preserve">Extended model = Core plus </w:t>
      </w:r>
      <w:r>
        <w:rPr>
          <w:rFonts w:ascii="Times New Roman" w:hAnsi="Times New Roman" w:cs="Times New Roman"/>
          <w:sz w:val="24"/>
          <w:szCs w:val="24"/>
        </w:rPr>
        <w:t>education</w:t>
      </w:r>
      <w:r w:rsidRPr="0043357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mployment</w:t>
      </w:r>
      <w:r w:rsidRPr="00433572">
        <w:rPr>
          <w:rFonts w:ascii="Times New Roman" w:hAnsi="Times New Roman" w:cs="Times New Roman"/>
          <w:sz w:val="24"/>
          <w:szCs w:val="24"/>
        </w:rPr>
        <w:t xml:space="preserve"> and se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7A57" w:rsidRDefault="00627A57" w:rsidP="00627A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t xml:space="preserve">Full model = Extended plus </w:t>
      </w:r>
      <w:r>
        <w:rPr>
          <w:rFonts w:ascii="Times New Roman" w:hAnsi="Times New Roman" w:cs="Times New Roman"/>
          <w:sz w:val="24"/>
          <w:szCs w:val="24"/>
        </w:rPr>
        <w:t>injury cause, history of substance abuse, history of mental health problems, and living arrangement.</w:t>
      </w:r>
    </w:p>
    <w:p w:rsidR="0010775A" w:rsidRDefault="0010775A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8D0"/>
    <w:rsid w:val="000B154D"/>
    <w:rsid w:val="0010775A"/>
    <w:rsid w:val="00121034"/>
    <w:rsid w:val="0021011D"/>
    <w:rsid w:val="002B45FB"/>
    <w:rsid w:val="003A48CE"/>
    <w:rsid w:val="005A3434"/>
    <w:rsid w:val="00627A57"/>
    <w:rsid w:val="00683974"/>
    <w:rsid w:val="008D3C00"/>
    <w:rsid w:val="009C28D0"/>
    <w:rsid w:val="009D329C"/>
    <w:rsid w:val="00B6102C"/>
    <w:rsid w:val="00D35BC3"/>
    <w:rsid w:val="00D44AAA"/>
    <w:rsid w:val="00EC00B6"/>
    <w:rsid w:val="00F405B1"/>
    <w:rsid w:val="00FB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03DAB"/>
  <w15:chartTrackingRefBased/>
  <w15:docId w15:val="{007DDBDD-92F7-4EA9-9473-0AC10053A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7A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27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4</Words>
  <Characters>2112</Characters>
  <Application>Microsoft Office Word</Application>
  <DocSecurity>0</DocSecurity>
  <Lines>17</Lines>
  <Paragraphs>4</Paragraphs>
  <ScaleCrop>false</ScaleCrop>
  <Company>Erasmus MC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sabel Retel Helmrich</cp:lastModifiedBy>
  <cp:revision>17</cp:revision>
  <dcterms:created xsi:type="dcterms:W3CDTF">2020-01-16T09:12:00Z</dcterms:created>
  <dcterms:modified xsi:type="dcterms:W3CDTF">2020-06-26T11:26:00Z</dcterms:modified>
</cp:coreProperties>
</file>